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0434" w:rsidRPr="008E609B" w:rsidRDefault="00AE0434" w:rsidP="00AE0434">
      <w:pPr>
        <w:rPr>
          <w:sz w:val="20"/>
          <w:szCs w:val="20"/>
        </w:rPr>
      </w:pPr>
      <w:r w:rsidRPr="008E609B">
        <w:rPr>
          <w:b/>
          <w:bCs/>
          <w:sz w:val="20"/>
          <w:szCs w:val="20"/>
        </w:rPr>
        <w:t>Extended Data Table 1: number of experiments</w:t>
      </w:r>
    </w:p>
    <w:tbl>
      <w:tblPr>
        <w:tblW w:w="10632" w:type="dxa"/>
        <w:tblInd w:w="-572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35"/>
        <w:gridCol w:w="5812"/>
        <w:gridCol w:w="1276"/>
        <w:gridCol w:w="1275"/>
        <w:gridCol w:w="1134"/>
      </w:tblGrid>
      <w:tr w:rsidR="00AE0434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09152C">
            <w:pPr>
              <w:pStyle w:val="Default"/>
              <w:rPr>
                <w:b/>
                <w:sz w:val="20"/>
                <w:szCs w:val="20"/>
              </w:rPr>
            </w:pPr>
            <w:r w:rsidRPr="008E609B">
              <w:rPr>
                <w:b/>
                <w:sz w:val="20"/>
                <w:szCs w:val="20"/>
              </w:rPr>
              <w:t>Figure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09152C">
            <w:pPr>
              <w:pStyle w:val="Default"/>
              <w:rPr>
                <w:b/>
                <w:sz w:val="20"/>
                <w:szCs w:val="20"/>
              </w:rPr>
            </w:pPr>
            <w:r w:rsidRPr="008E609B">
              <w:rPr>
                <w:b/>
                <w:sz w:val="20"/>
                <w:szCs w:val="20"/>
              </w:rPr>
              <w:t xml:space="preserve">Experiment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09152C">
            <w:pPr>
              <w:pStyle w:val="Default"/>
              <w:rPr>
                <w:b/>
                <w:sz w:val="20"/>
                <w:szCs w:val="20"/>
              </w:rPr>
            </w:pPr>
            <w:r w:rsidRPr="008E609B">
              <w:rPr>
                <w:b/>
                <w:sz w:val="20"/>
                <w:szCs w:val="20"/>
              </w:rPr>
              <w:t>N animal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09152C">
            <w:pPr>
              <w:pStyle w:val="Default"/>
              <w:rPr>
                <w:b/>
                <w:sz w:val="20"/>
                <w:szCs w:val="20"/>
              </w:rPr>
            </w:pPr>
            <w:r w:rsidRPr="008E609B">
              <w:rPr>
                <w:b/>
                <w:sz w:val="20"/>
                <w:szCs w:val="20"/>
              </w:rPr>
              <w:t>N sessio</w:t>
            </w:r>
            <w:r w:rsidR="00891DAB" w:rsidRPr="008E609B">
              <w:rPr>
                <w:b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09152C">
            <w:pPr>
              <w:pStyle w:val="Default"/>
              <w:rPr>
                <w:b/>
                <w:sz w:val="20"/>
                <w:szCs w:val="20"/>
              </w:rPr>
            </w:pPr>
            <w:r w:rsidRPr="008E609B">
              <w:rPr>
                <w:b/>
                <w:sz w:val="20"/>
                <w:szCs w:val="20"/>
              </w:rPr>
              <w:t>N units</w:t>
            </w:r>
          </w:p>
        </w:tc>
      </w:tr>
      <w:tr w:rsidR="00AE0434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c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Spatial tuning of reach-related neur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226</w:t>
            </w:r>
          </w:p>
        </w:tc>
      </w:tr>
      <w:tr w:rsidR="00AE0434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d top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Target selectivity index of reach-related neur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226</w:t>
            </w:r>
          </w:p>
        </w:tc>
      </w:tr>
      <w:tr w:rsidR="00AE0434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d bottom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Target</w:t>
            </w:r>
            <w:r w:rsidR="0009152C" w:rsidRPr="008E609B">
              <w:rPr>
                <w:sz w:val="20"/>
                <w:szCs w:val="20"/>
              </w:rPr>
              <w:t>s</w:t>
            </w:r>
            <w:r w:rsidRPr="008E609B">
              <w:rPr>
                <w:sz w:val="20"/>
                <w:szCs w:val="20"/>
              </w:rPr>
              <w:t xml:space="preserve"> eliciting respon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226</w:t>
            </w:r>
          </w:p>
        </w:tc>
      </w:tr>
      <w:tr w:rsidR="00AE0434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f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 xml:space="preserve">Reach trajectory angl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N/A</w:t>
            </w:r>
          </w:p>
        </w:tc>
      </w:tr>
      <w:tr w:rsidR="00AE0434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g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AE0434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Reach</w:t>
            </w:r>
            <w:r w:rsidR="0009152C" w:rsidRPr="008E609B">
              <w:rPr>
                <w:sz w:val="20"/>
                <w:szCs w:val="20"/>
              </w:rPr>
              <w:t>ing</w:t>
            </w:r>
            <w:r w:rsidRPr="008E609B">
              <w:rPr>
                <w:sz w:val="20"/>
                <w:szCs w:val="20"/>
              </w:rPr>
              <w:t xml:space="preserve">-origin </w:t>
            </w:r>
            <w:r w:rsidR="00563B10" w:rsidRPr="008E609B">
              <w:rPr>
                <w:sz w:val="20"/>
                <w:szCs w:val="20"/>
              </w:rPr>
              <w:t>tuning of reach-related neur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563B10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563B10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563B10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04</w:t>
            </w:r>
          </w:p>
        </w:tc>
      </w:tr>
      <w:tr w:rsidR="00AE0434" w:rsidRPr="008E609B" w:rsidTr="00953ADC">
        <w:trPr>
          <w:trHeight w:val="288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563B10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h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563B10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Origin selectivity index of reach-related neur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434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29</w:t>
            </w:r>
          </w:p>
        </w:tc>
      </w:tr>
      <w:tr w:rsidR="0009152C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c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Spatial tuning of reach-related neur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52</w:t>
            </w:r>
          </w:p>
        </w:tc>
      </w:tr>
      <w:tr w:rsidR="0009152C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d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Target selectivity index of reach-related neur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52</w:t>
            </w:r>
          </w:p>
        </w:tc>
      </w:tr>
      <w:tr w:rsidR="0009152C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e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Targets eliciting respon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52</w:t>
            </w:r>
          </w:p>
        </w:tc>
      </w:tr>
      <w:tr w:rsidR="0009152C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f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K-means clustering</w:t>
            </w:r>
            <w:r w:rsidR="00891DAB" w:rsidRPr="008E60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52</w:t>
            </w:r>
          </w:p>
        </w:tc>
      </w:tr>
      <w:tr w:rsidR="0009152C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g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Seven-target reaching response profi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52</w:t>
            </w:r>
          </w:p>
        </w:tc>
      </w:tr>
      <w:tr w:rsidR="0009152C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h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Preferred target distribu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09152C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52</w:t>
            </w:r>
          </w:p>
        </w:tc>
      </w:tr>
      <w:tr w:rsidR="0009152C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7F3B7E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3e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7F3B7E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Neural state trajector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7F3B7E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7F3B7E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B7E" w:rsidRPr="008E609B" w:rsidRDefault="005E333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N/A</w:t>
            </w:r>
          </w:p>
        </w:tc>
      </w:tr>
      <w:tr w:rsidR="0009152C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3f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Angle between neural state trajector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52C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N/A</w:t>
            </w:r>
          </w:p>
        </w:tc>
      </w:tr>
      <w:tr w:rsidR="008F185B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85B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4c-e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85B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Neural state trajectories</w:t>
            </w:r>
            <w:r w:rsidRPr="008E609B">
              <w:rPr>
                <w:sz w:val="20"/>
                <w:szCs w:val="20"/>
              </w:rPr>
              <w:t xml:space="preserve"> during waterspout jum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85B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85B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85B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N/A</w:t>
            </w:r>
          </w:p>
        </w:tc>
      </w:tr>
      <w:tr w:rsidR="008F185B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85B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4g-h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85B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Neural state trajectory distan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85B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85B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85B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N/A</w:t>
            </w:r>
          </w:p>
        </w:tc>
      </w:tr>
      <w:tr w:rsidR="008F185B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85B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SF2g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85B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Neuron lateralization of reach-related neur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85B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85B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85B" w:rsidRPr="008E609B" w:rsidRDefault="008F185B" w:rsidP="00953ADC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226</w:t>
            </w:r>
          </w:p>
        </w:tc>
      </w:tr>
      <w:tr w:rsidR="00AA0726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SF3c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Hand</w:t>
            </w:r>
            <w:r w:rsidRPr="008E609B">
              <w:rPr>
                <w:sz w:val="20"/>
                <w:szCs w:val="20"/>
              </w:rPr>
              <w:t xml:space="preserve"> tuning of reach-related neur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29</w:t>
            </w:r>
          </w:p>
        </w:tc>
      </w:tr>
      <w:tr w:rsidR="00AA0726" w:rsidRPr="008E609B" w:rsidTr="00EE4685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SF3c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Hand eliciting respon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29</w:t>
            </w:r>
          </w:p>
        </w:tc>
      </w:tr>
      <w:tr w:rsidR="00AA0726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SF5b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 xml:space="preserve">K-means clustering </w:t>
            </w:r>
            <w:r w:rsidRPr="008E609B">
              <w:rPr>
                <w:sz w:val="20"/>
                <w:szCs w:val="20"/>
              </w:rPr>
              <w:t>Silhouett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52</w:t>
            </w:r>
          </w:p>
        </w:tc>
      </w:tr>
      <w:tr w:rsidR="00AA0726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SF5c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Spatial tuning of reach-related neurons</w:t>
            </w:r>
            <w:r w:rsidRPr="008E609B">
              <w:rPr>
                <w:sz w:val="20"/>
                <w:szCs w:val="20"/>
              </w:rPr>
              <w:t xml:space="preserve"> in naïve mi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89</w:t>
            </w:r>
          </w:p>
        </w:tc>
      </w:tr>
      <w:tr w:rsidR="00AA0726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SF5d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Target selectivity index of reach-related neurons in naïve mi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89</w:t>
            </w:r>
          </w:p>
        </w:tc>
      </w:tr>
      <w:tr w:rsidR="00AA0726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SF5e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Three-target reaching response profiles</w:t>
            </w:r>
            <w:r w:rsidRPr="008E609B">
              <w:rPr>
                <w:sz w:val="20"/>
                <w:szCs w:val="20"/>
              </w:rPr>
              <w:t xml:space="preserve"> in naïve mi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89</w:t>
            </w:r>
          </w:p>
        </w:tc>
      </w:tr>
      <w:tr w:rsidR="00AA0726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SF6a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Task-event triggered Calcium tra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863</w:t>
            </w:r>
          </w:p>
        </w:tc>
      </w:tr>
      <w:tr w:rsidR="00AA0726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SF7b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Task-related neur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247</w:t>
            </w:r>
          </w:p>
        </w:tc>
      </w:tr>
      <w:tr w:rsidR="00AA0726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SF8c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Neural state trajectories</w:t>
            </w:r>
            <w:r w:rsidRPr="008E609B">
              <w:rPr>
                <w:sz w:val="20"/>
                <w:szCs w:val="20"/>
              </w:rPr>
              <w:t xml:space="preserve"> – example sess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434</w:t>
            </w:r>
          </w:p>
        </w:tc>
      </w:tr>
      <w:tr w:rsidR="00AA0726" w:rsidRPr="008E609B" w:rsidTr="00953ADC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SF8d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Explained variance by principal compon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726" w:rsidRPr="008E609B" w:rsidRDefault="00AA0726" w:rsidP="00AA0726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N/A</w:t>
            </w:r>
          </w:p>
        </w:tc>
      </w:tr>
    </w:tbl>
    <w:p w:rsidR="00321E80" w:rsidRPr="008E609B" w:rsidRDefault="00321E80">
      <w:pPr>
        <w:rPr>
          <w:b/>
          <w:bCs/>
          <w:sz w:val="20"/>
          <w:szCs w:val="20"/>
        </w:rPr>
      </w:pPr>
    </w:p>
    <w:p w:rsidR="00321E80" w:rsidRPr="008E609B" w:rsidRDefault="00321E80">
      <w:pPr>
        <w:rPr>
          <w:b/>
          <w:bCs/>
          <w:sz w:val="20"/>
          <w:szCs w:val="20"/>
        </w:rPr>
      </w:pPr>
    </w:p>
    <w:p w:rsidR="00AE0434" w:rsidRPr="008E609B" w:rsidRDefault="00AE0434">
      <w:pPr>
        <w:rPr>
          <w:b/>
          <w:bCs/>
          <w:sz w:val="20"/>
          <w:szCs w:val="20"/>
        </w:rPr>
      </w:pPr>
      <w:r w:rsidRPr="008E609B">
        <w:rPr>
          <w:b/>
          <w:bCs/>
          <w:sz w:val="20"/>
          <w:szCs w:val="20"/>
        </w:rPr>
        <w:br w:type="page"/>
      </w:r>
    </w:p>
    <w:p w:rsidR="00321E80" w:rsidRPr="008E609B" w:rsidRDefault="00321E80" w:rsidP="00321E80">
      <w:pPr>
        <w:rPr>
          <w:b/>
          <w:bCs/>
          <w:sz w:val="20"/>
          <w:szCs w:val="20"/>
        </w:rPr>
      </w:pPr>
      <w:r w:rsidRPr="008E609B">
        <w:rPr>
          <w:b/>
          <w:bCs/>
          <w:sz w:val="20"/>
          <w:szCs w:val="20"/>
        </w:rPr>
        <w:lastRenderedPageBreak/>
        <w:t>Extended Data Table 2: statistics</w:t>
      </w:r>
    </w:p>
    <w:tbl>
      <w:tblPr>
        <w:tblpPr w:leftFromText="141" w:rightFromText="141" w:vertAnchor="text" w:horzAnchor="margin" w:tblpY="135"/>
        <w:tblW w:w="978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35"/>
        <w:gridCol w:w="1417"/>
        <w:gridCol w:w="1276"/>
        <w:gridCol w:w="2409"/>
        <w:gridCol w:w="2268"/>
        <w:gridCol w:w="1275"/>
      </w:tblGrid>
      <w:tr w:rsidR="00321E80" w:rsidRPr="008E609B" w:rsidTr="00321E80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rPr>
                <w:b/>
                <w:sz w:val="20"/>
                <w:szCs w:val="20"/>
              </w:rPr>
            </w:pPr>
            <w:r w:rsidRPr="008E609B">
              <w:rPr>
                <w:b/>
                <w:sz w:val="20"/>
                <w:szCs w:val="20"/>
              </w:rPr>
              <w:t>Figu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rPr>
                <w:b/>
                <w:sz w:val="20"/>
                <w:szCs w:val="20"/>
              </w:rPr>
            </w:pPr>
            <w:r w:rsidRPr="008E609B"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rPr>
                <w:b/>
                <w:sz w:val="20"/>
                <w:szCs w:val="20"/>
              </w:rPr>
            </w:pPr>
            <w:r w:rsidRPr="008E609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rPr>
                <w:b/>
                <w:sz w:val="20"/>
                <w:szCs w:val="20"/>
              </w:rPr>
            </w:pPr>
            <w:r w:rsidRPr="008E609B">
              <w:rPr>
                <w:b/>
                <w:sz w:val="20"/>
                <w:szCs w:val="20"/>
              </w:rPr>
              <w:t>Post-ho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rPr>
                <w:b/>
                <w:sz w:val="20"/>
                <w:szCs w:val="20"/>
              </w:rPr>
            </w:pPr>
            <w:r w:rsidRPr="008E609B">
              <w:rPr>
                <w:b/>
                <w:sz w:val="20"/>
                <w:szCs w:val="20"/>
              </w:rPr>
              <w:t>Compariso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rPr>
                <w:b/>
                <w:sz w:val="20"/>
                <w:szCs w:val="20"/>
              </w:rPr>
            </w:pPr>
            <w:r w:rsidRPr="008E609B">
              <w:rPr>
                <w:b/>
                <w:sz w:val="20"/>
                <w:szCs w:val="20"/>
              </w:rPr>
              <w:t>p-Value</w:t>
            </w:r>
          </w:p>
        </w:tc>
      </w:tr>
      <w:tr w:rsidR="00321E80" w:rsidRPr="008E609B" w:rsidTr="00321E80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d botto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Friedm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7.93E-1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NormalWeb"/>
              <w:shd w:val="clear" w:color="auto" w:fill="FFFFFF"/>
              <w:spacing w:before="0" w:beforeAutospacing="0" w:after="150" w:afterAutospacing="0" w:line="253" w:lineRule="atLeast"/>
              <w:rPr>
                <w:rFonts w:eastAsia="PMingLiU"/>
                <w:color w:val="000000"/>
                <w:sz w:val="20"/>
                <w:szCs w:val="20"/>
                <w:lang w:val="en-US" w:eastAsia="en-US"/>
              </w:rPr>
            </w:pPr>
            <w:r w:rsidRPr="008E609B">
              <w:rPr>
                <w:rFonts w:eastAsia="PMingLiU"/>
                <w:color w:val="000000"/>
                <w:sz w:val="20"/>
                <w:szCs w:val="20"/>
                <w:lang w:val="en-US" w:eastAsia="en-US"/>
              </w:rPr>
              <w:t>Wilcoxon signed rank test</w:t>
            </w:r>
          </w:p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 vs 2</w:t>
            </w:r>
          </w:p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 vs 3</w:t>
            </w:r>
          </w:p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 vs 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7.6048e-09</w:t>
            </w:r>
          </w:p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7.5871e-09</w:t>
            </w:r>
          </w:p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.1453e-07</w:t>
            </w:r>
          </w:p>
        </w:tc>
      </w:tr>
      <w:tr w:rsidR="00321E80" w:rsidRPr="008E609B" w:rsidTr="00321E80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Friedm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3.6332e-0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NormalWeb"/>
              <w:shd w:val="clear" w:color="auto" w:fill="FFFFFF"/>
              <w:spacing w:before="0" w:beforeAutospacing="0" w:after="150" w:afterAutospacing="0" w:line="253" w:lineRule="atLeast"/>
              <w:rPr>
                <w:rFonts w:eastAsia="PMingLiU"/>
                <w:color w:val="000000"/>
                <w:sz w:val="20"/>
                <w:szCs w:val="20"/>
                <w:lang w:val="en-US" w:eastAsia="en-US"/>
              </w:rPr>
            </w:pPr>
            <w:r w:rsidRPr="008E609B">
              <w:rPr>
                <w:rFonts w:eastAsia="PMingLiU"/>
                <w:color w:val="000000"/>
                <w:sz w:val="20"/>
                <w:szCs w:val="20"/>
                <w:lang w:val="en-US" w:eastAsia="en-US"/>
              </w:rPr>
              <w:t>Wilcoxon signed rank test</w:t>
            </w:r>
          </w:p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Ori A vs Ori B (Left)</w:t>
            </w:r>
          </w:p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Ori A vs Ori B (Center)</w:t>
            </w:r>
          </w:p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Ori A vs Ori B (Right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0.0156</w:t>
            </w:r>
          </w:p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0.0156</w:t>
            </w:r>
          </w:p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0.0156</w:t>
            </w:r>
          </w:p>
        </w:tc>
      </w:tr>
      <w:tr w:rsidR="00321E80" w:rsidRPr="008E609B" w:rsidTr="00321E80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Friedm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.71E-0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Multiple comparisons rank-sums test with Bonferroni correc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1 vs 6</w:t>
            </w:r>
            <w:r w:rsidRPr="008E609B">
              <w:rPr>
                <w:sz w:val="20"/>
                <w:szCs w:val="20"/>
              </w:rPr>
              <w:br/>
              <w:t>1 vs 7</w:t>
            </w:r>
            <w:r w:rsidRPr="008E609B">
              <w:rPr>
                <w:sz w:val="20"/>
                <w:szCs w:val="20"/>
              </w:rPr>
              <w:br/>
              <w:t>2 vs 5</w:t>
            </w:r>
            <w:r w:rsidRPr="008E609B">
              <w:rPr>
                <w:sz w:val="20"/>
                <w:szCs w:val="20"/>
              </w:rPr>
              <w:br/>
              <w:t>2 vs 6</w:t>
            </w:r>
            <w:r w:rsidRPr="008E609B">
              <w:rPr>
                <w:sz w:val="20"/>
                <w:szCs w:val="20"/>
              </w:rPr>
              <w:br/>
              <w:t>2 vs 7</w:t>
            </w:r>
            <w:r w:rsidRPr="008E609B">
              <w:rPr>
                <w:sz w:val="20"/>
                <w:szCs w:val="20"/>
              </w:rPr>
              <w:br/>
              <w:t>3 vs 6</w:t>
            </w:r>
            <w:r w:rsidRPr="008E609B">
              <w:rPr>
                <w:sz w:val="20"/>
                <w:szCs w:val="20"/>
              </w:rPr>
              <w:br/>
              <w:t>3 vs 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0.0074</w:t>
            </w:r>
            <w:r w:rsidRPr="008E609B">
              <w:rPr>
                <w:sz w:val="20"/>
                <w:szCs w:val="20"/>
              </w:rPr>
              <w:br/>
              <w:t>0.0074</w:t>
            </w:r>
            <w:r w:rsidRPr="008E609B">
              <w:rPr>
                <w:sz w:val="20"/>
                <w:szCs w:val="20"/>
              </w:rPr>
              <w:br/>
              <w:t>0.0116</w:t>
            </w:r>
            <w:r w:rsidRPr="008E609B">
              <w:rPr>
                <w:sz w:val="20"/>
                <w:szCs w:val="20"/>
              </w:rPr>
              <w:br/>
              <w:t>0.0002</w:t>
            </w:r>
            <w:r w:rsidRPr="008E609B">
              <w:rPr>
                <w:sz w:val="20"/>
                <w:szCs w:val="20"/>
              </w:rPr>
              <w:br/>
              <w:t>0.0002</w:t>
            </w:r>
            <w:r w:rsidRPr="008E609B">
              <w:rPr>
                <w:sz w:val="20"/>
                <w:szCs w:val="20"/>
              </w:rPr>
              <w:br/>
              <w:t>0.0023</w:t>
            </w:r>
            <w:r w:rsidRPr="008E609B">
              <w:rPr>
                <w:sz w:val="20"/>
                <w:szCs w:val="20"/>
              </w:rPr>
              <w:br/>
              <w:t>0.0023</w:t>
            </w:r>
          </w:p>
        </w:tc>
      </w:tr>
      <w:tr w:rsidR="00321E80" w:rsidRPr="008E609B" w:rsidTr="00321E80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Chi-Squa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0.005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682023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682023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682023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N/A</w:t>
            </w:r>
          </w:p>
        </w:tc>
      </w:tr>
      <w:tr w:rsidR="00321E80" w:rsidRPr="008E609B" w:rsidTr="00321E80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SF2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Friedm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2.02E-0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Wilcoxon signed rank te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Left vs Center</w:t>
            </w:r>
          </w:p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Left vs Right</w:t>
            </w:r>
          </w:p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Center vs Righ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7.6342e-04</w:t>
            </w:r>
          </w:p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3.2072e-06</w:t>
            </w:r>
          </w:p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0.4711</w:t>
            </w:r>
          </w:p>
        </w:tc>
      </w:tr>
      <w:tr w:rsidR="00321E80" w:rsidRPr="008E609B" w:rsidTr="00321E80">
        <w:trPr>
          <w:trHeight w:val="1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SF3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RM ANOV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0.0.002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Tukey-Kramer post-ho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Left vs Both</w:t>
            </w:r>
          </w:p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Right vs Bot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0.011238</w:t>
            </w:r>
          </w:p>
          <w:p w:rsidR="00321E80" w:rsidRPr="008E609B" w:rsidRDefault="00321E80" w:rsidP="00321E80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8E609B">
              <w:rPr>
                <w:sz w:val="20"/>
                <w:szCs w:val="20"/>
              </w:rPr>
              <w:t>0.0066629</w:t>
            </w:r>
          </w:p>
        </w:tc>
      </w:tr>
    </w:tbl>
    <w:p w:rsidR="00720CC7" w:rsidRPr="008E609B" w:rsidRDefault="00720CC7" w:rsidP="007F238C">
      <w:pPr>
        <w:rPr>
          <w:sz w:val="20"/>
          <w:szCs w:val="20"/>
        </w:rPr>
      </w:pPr>
    </w:p>
    <w:p w:rsidR="008E43EE" w:rsidRPr="008E609B" w:rsidRDefault="008E43EE">
      <w:pPr>
        <w:rPr>
          <w:sz w:val="20"/>
          <w:szCs w:val="20"/>
        </w:rPr>
      </w:pPr>
      <w:bookmarkStart w:id="0" w:name="_GoBack"/>
      <w:bookmarkEnd w:id="0"/>
    </w:p>
    <w:sectPr w:rsidR="008E43EE" w:rsidRPr="008E60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6E0"/>
    <w:rsid w:val="0000067C"/>
    <w:rsid w:val="0009152C"/>
    <w:rsid w:val="000F2AEC"/>
    <w:rsid w:val="00321E80"/>
    <w:rsid w:val="0041178C"/>
    <w:rsid w:val="004A2BD6"/>
    <w:rsid w:val="00563B10"/>
    <w:rsid w:val="005705A4"/>
    <w:rsid w:val="005715D9"/>
    <w:rsid w:val="00573E89"/>
    <w:rsid w:val="005E333B"/>
    <w:rsid w:val="00604666"/>
    <w:rsid w:val="0067396A"/>
    <w:rsid w:val="00682023"/>
    <w:rsid w:val="006906AE"/>
    <w:rsid w:val="006A1C85"/>
    <w:rsid w:val="006B229E"/>
    <w:rsid w:val="006C302E"/>
    <w:rsid w:val="00720CC7"/>
    <w:rsid w:val="0073678C"/>
    <w:rsid w:val="00740D99"/>
    <w:rsid w:val="00762936"/>
    <w:rsid w:val="00772317"/>
    <w:rsid w:val="007B1A82"/>
    <w:rsid w:val="007F238C"/>
    <w:rsid w:val="007F3B7E"/>
    <w:rsid w:val="00875645"/>
    <w:rsid w:val="00891DAB"/>
    <w:rsid w:val="008E43EE"/>
    <w:rsid w:val="008E609B"/>
    <w:rsid w:val="008F185B"/>
    <w:rsid w:val="009106E0"/>
    <w:rsid w:val="00953ADC"/>
    <w:rsid w:val="00981802"/>
    <w:rsid w:val="009C58CB"/>
    <w:rsid w:val="00A44EA1"/>
    <w:rsid w:val="00AA0726"/>
    <w:rsid w:val="00AE0434"/>
    <w:rsid w:val="00B05052"/>
    <w:rsid w:val="00C27D5E"/>
    <w:rsid w:val="00DD1328"/>
    <w:rsid w:val="00E03097"/>
    <w:rsid w:val="00E4007A"/>
    <w:rsid w:val="00E51865"/>
    <w:rsid w:val="00EF06DE"/>
    <w:rsid w:val="00F84EBB"/>
    <w:rsid w:val="00FF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0580E"/>
  <w15:chartTrackingRefBased/>
  <w15:docId w15:val="{D4DE6C0A-198B-45FD-B277-192E2F65B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06AE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9C58C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9C5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F06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1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2</Pages>
  <Words>318</Words>
  <Characters>1986</Characters>
  <Application>Microsoft Office Word</Application>
  <DocSecurity>0</DocSecurity>
  <Lines>27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lab</dc:creator>
  <cp:keywords/>
  <dc:description/>
  <cp:lastModifiedBy>Gregorio Galinanes Avila</cp:lastModifiedBy>
  <cp:revision>7</cp:revision>
  <dcterms:created xsi:type="dcterms:W3CDTF">2023-11-06T10:23:00Z</dcterms:created>
  <dcterms:modified xsi:type="dcterms:W3CDTF">2023-11-06T14:52:00Z</dcterms:modified>
</cp:coreProperties>
</file>